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D573F61" w14:textId="580DCCD1" w:rsidR="001357DE" w:rsidRPr="001357DE" w:rsidRDefault="001357DE" w:rsidP="001357DE">
      <w:pPr>
        <w:keepNext/>
        <w:keepLines/>
        <w:widowControl/>
        <w:snapToGrid w:val="0"/>
        <w:spacing w:line="360" w:lineRule="auto"/>
        <w:jc w:val="left"/>
        <w:outlineLvl w:val="1"/>
        <w:rPr>
          <w:rFonts w:ascii="Times New Roman" w:eastAsiaTheme="majorEastAsia" w:hAnsi="Times New Roman" w:cs="Times New Roman"/>
          <w:b/>
          <w:bCs/>
          <w:color w:val="000000" w:themeColor="text1"/>
          <w:kern w:val="0"/>
        </w:rPr>
      </w:pPr>
      <w:bookmarkStart w:id="0" w:name="OLE_LINK1"/>
      <w:bookmarkStart w:id="1" w:name="OLE_LINK2"/>
      <w:r w:rsidRPr="001357DE">
        <w:rPr>
          <w:rFonts w:ascii="Times New Roman" w:eastAsia="宋体" w:hAnsi="Times New Roman" w:cs="Times New Roman"/>
          <w:b/>
          <w:bCs/>
          <w:kern w:val="36"/>
        </w:rPr>
        <w:t xml:space="preserve">Supplementary </w:t>
      </w:r>
      <w:r w:rsidRPr="001357DE">
        <w:rPr>
          <w:rFonts w:ascii="Times New Roman" w:eastAsiaTheme="majorEastAsia" w:hAnsi="Times New Roman" w:cs="Times New Roman"/>
          <w:b/>
          <w:bCs/>
          <w:color w:val="000000" w:themeColor="text1"/>
          <w:kern w:val="0"/>
        </w:rPr>
        <w:t>S1 Inclusion and exclusion criteria</w:t>
      </w:r>
    </w:p>
    <w:bookmarkEnd w:id="0"/>
    <w:bookmarkEnd w:id="1"/>
    <w:p w14:paraId="27274A93" w14:textId="77777777" w:rsidR="001357DE" w:rsidRPr="001357DE" w:rsidRDefault="001357DE" w:rsidP="001357DE">
      <w:pPr>
        <w:keepNext/>
        <w:keepLines/>
        <w:widowControl/>
        <w:snapToGrid w:val="0"/>
        <w:spacing w:line="360" w:lineRule="auto"/>
        <w:ind w:firstLineChars="200" w:firstLine="489"/>
        <w:jc w:val="left"/>
        <w:outlineLvl w:val="2"/>
        <w:rPr>
          <w:rFonts w:ascii="Times New Roman" w:eastAsia="宋体" w:hAnsi="Times New Roman" w:cs="Times New Roman"/>
          <w:b/>
          <w:bCs/>
          <w:kern w:val="0"/>
        </w:rPr>
      </w:pPr>
      <w:r w:rsidRPr="001357DE">
        <w:rPr>
          <w:rFonts w:ascii="Times New Roman" w:eastAsia="宋体" w:hAnsi="Times New Roman" w:cs="Times New Roman"/>
          <w:b/>
          <w:bCs/>
          <w:kern w:val="0"/>
        </w:rPr>
        <w:t>Inclusion Criteria</w:t>
      </w:r>
    </w:p>
    <w:p w14:paraId="2964B72E"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 xml:space="preserve">(1) Between 18-85 years old. </w:t>
      </w:r>
    </w:p>
    <w:p w14:paraId="17D42805"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 xml:space="preserve">(2) Meet the diagnostic criteria for chronic heart failure. </w:t>
      </w:r>
    </w:p>
    <w:p w14:paraId="41100628"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3) Classified as NYHA class II or III.</w:t>
      </w:r>
    </w:p>
    <w:p w14:paraId="1EC90B2B"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 xml:space="preserve">(4) In a stable phase: defined as the chronic heart failure symptoms and signs being stable for over one month. </w:t>
      </w:r>
    </w:p>
    <w:p w14:paraId="21BE33E9"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5) Willing to provide informed consent and able to cooperate.</w:t>
      </w:r>
    </w:p>
    <w:p w14:paraId="18DA2978" w14:textId="77777777" w:rsidR="001357DE" w:rsidRPr="001357DE" w:rsidRDefault="001357DE" w:rsidP="001357DE">
      <w:pPr>
        <w:keepNext/>
        <w:keepLines/>
        <w:widowControl/>
        <w:snapToGrid w:val="0"/>
        <w:spacing w:line="360" w:lineRule="auto"/>
        <w:ind w:firstLineChars="200" w:firstLine="489"/>
        <w:jc w:val="left"/>
        <w:outlineLvl w:val="2"/>
        <w:rPr>
          <w:rFonts w:ascii="Times New Roman" w:eastAsia="宋体" w:hAnsi="Times New Roman" w:cs="Times New Roman"/>
          <w:b/>
          <w:bCs/>
          <w:kern w:val="0"/>
        </w:rPr>
      </w:pPr>
      <w:r w:rsidRPr="001357DE">
        <w:rPr>
          <w:rFonts w:ascii="Times New Roman" w:eastAsia="宋体" w:hAnsi="Times New Roman" w:cs="Times New Roman"/>
          <w:b/>
          <w:bCs/>
          <w:kern w:val="0"/>
        </w:rPr>
        <w:t>Exclusion Criteria</w:t>
      </w:r>
    </w:p>
    <w:p w14:paraId="0475A070"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 xml:space="preserve">(1) Contraindications for exercise testing include the following conditions: within 6 weeks after acute coronary syndrome; life-threatening arrhythmias; acute heart failure (hemodynamic instability); uncontrolled hypertension (systolic blood pressure &gt;200 mmHg and/or diastolic blood pressure &gt;110 mmHg); advanced atrioventricular block; acute myocarditis and pericarditis; moderate to severe aortic stenosis; moderate to severe mitral stenosis; severe aortic or mitral regurgitation; severe obstructive hypertrophic cardiomyopathy; acute systemic disease; intracardiac thrombus; progressive dyspnea at rest or decreased exercise tolerance within the previous 3-5 days; myocardial ischemia with low power exercise load (&lt;2METs, or &lt;50W); uncontrolled diabetes; recent embolism; thrombophlebitis; new-onset atrial fibrillation or flutter. </w:t>
      </w:r>
    </w:p>
    <w:p w14:paraId="2F9892E0"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 xml:space="preserve">(2) Situations not suitable for participating in the trial include: currently suffering from severe mental illness, severe respiratory system disorders, renal failure, liver dysfunction, severe hematopoietic system disease, severe neurological and neuromuscular disease, severe metabolic and endocrine system disease, immune function suppression, and any other serious underlying disease; laboratory test indicators exceeding twice the upper limit of the normal reference value, or considered abnormal and unsuitable for the study by the researcher. </w:t>
      </w:r>
    </w:p>
    <w:p w14:paraId="0B4758F8"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 xml:space="preserve">(3) Patients with a history of cardiac surgery, cardiac resynchronization, pacemaker treatment within the past 3 months, or who are planning to undergo these procedures during the trial period. </w:t>
      </w:r>
    </w:p>
    <w:p w14:paraId="4B2CE168"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 xml:space="preserve">(4) Patients with a history of cardiac arrest within the past year. </w:t>
      </w:r>
    </w:p>
    <w:p w14:paraId="13D03F48"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 xml:space="preserve">(5) Patients diagnosed with primary pulmonary hypertension, peripartum cardiomyopathy or thyroid heart disease. </w:t>
      </w:r>
    </w:p>
    <w:p w14:paraId="3718613B"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 xml:space="preserve">(6) Patients who have previously been diagnosed with severe osteoporosis, or balance dysfunction leading to a risk of falling during exercise, or who are unable to complete exercise cardiopulmonary testing. </w:t>
      </w:r>
    </w:p>
    <w:p w14:paraId="3D56F77D" w14:textId="77777777" w:rsidR="001357DE" w:rsidRPr="001357DE" w:rsidRDefault="001357DE" w:rsidP="001357DE">
      <w:pPr>
        <w:widowControl/>
        <w:snapToGrid w:val="0"/>
        <w:spacing w:line="360" w:lineRule="auto"/>
        <w:ind w:firstLineChars="200" w:firstLine="480"/>
        <w:jc w:val="left"/>
        <w:rPr>
          <w:rFonts w:ascii="Times New Roman" w:eastAsia="宋体" w:hAnsi="Times New Roman" w:cs="Times New Roman"/>
          <w:kern w:val="0"/>
        </w:rPr>
      </w:pPr>
      <w:r w:rsidRPr="001357DE">
        <w:rPr>
          <w:rFonts w:ascii="Times New Roman" w:eastAsia="宋体" w:hAnsi="Times New Roman" w:cs="Times New Roman"/>
          <w:kern w:val="0"/>
        </w:rPr>
        <w:t xml:space="preserve">(7) Severe cognitive impairment rendering patients unable to sign informed consent or unable to understand exercise concepts. </w:t>
      </w:r>
    </w:p>
    <w:p w14:paraId="4C615532" w14:textId="77777777" w:rsidR="001357DE" w:rsidRPr="001357DE" w:rsidRDefault="001357DE" w:rsidP="001357DE">
      <w:pPr>
        <w:widowControl/>
        <w:snapToGrid w:val="0"/>
        <w:spacing w:line="360" w:lineRule="auto"/>
        <w:ind w:firstLineChars="200" w:firstLine="480"/>
        <w:jc w:val="left"/>
        <w:rPr>
          <w:rFonts w:ascii="宋体" w:eastAsia="宋体" w:hAnsi="宋体" w:cs="宋体"/>
          <w:kern w:val="0"/>
        </w:rPr>
      </w:pPr>
      <w:r w:rsidRPr="001357DE">
        <w:rPr>
          <w:rFonts w:ascii="Times New Roman" w:eastAsia="宋体" w:hAnsi="Times New Roman" w:cs="Times New Roman"/>
          <w:kern w:val="0"/>
        </w:rPr>
        <w:t xml:space="preserve">(8) Patients currently participating in other clinical trials or planning to participate in other clinical trials during the study period. </w:t>
      </w:r>
    </w:p>
    <w:p w14:paraId="60CAA1D1" w14:textId="77777777" w:rsidR="0065184A" w:rsidRDefault="0065184A"/>
    <w:sectPr w:rsidR="0065184A" w:rsidSect="001357DE">
      <w:pgSz w:w="11900" w:h="16840"/>
      <w:pgMar w:top="720" w:right="720" w:bottom="720" w:left="720" w:header="851" w:footer="992" w:gutter="0"/>
      <w:cols w:space="425"/>
      <w:docGrid w:type="lines" w:linePitch="423"/>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 w:name="宋体">
    <w:altName w:val="SimSun"/>
    <w:panose1 w:val="02010600030101010101"/>
    <w:charset w:val="86"/>
    <w:family w:val="auto"/>
    <w:pitch w:val="variable"/>
    <w:sig w:usb0="00000203" w:usb1="288F0000" w:usb2="00000016" w:usb3="00000000" w:csb0="0004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30"/>
  <w:bordersDoNotSurroundHeader/>
  <w:bordersDoNotSurroundFooter/>
  <w:defaultTabStop w:val="420"/>
  <w:drawingGridVerticalSpacing w:val="200"/>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357DE"/>
    <w:rsid w:val="000164DE"/>
    <w:rsid w:val="00017ECF"/>
    <w:rsid w:val="000251CB"/>
    <w:rsid w:val="000316BB"/>
    <w:rsid w:val="00050C04"/>
    <w:rsid w:val="00050F83"/>
    <w:rsid w:val="00057856"/>
    <w:rsid w:val="00067096"/>
    <w:rsid w:val="00070821"/>
    <w:rsid w:val="0007705E"/>
    <w:rsid w:val="0007779B"/>
    <w:rsid w:val="00081E6C"/>
    <w:rsid w:val="00083A20"/>
    <w:rsid w:val="00086A5F"/>
    <w:rsid w:val="000931CF"/>
    <w:rsid w:val="00096A68"/>
    <w:rsid w:val="000A1666"/>
    <w:rsid w:val="000C074C"/>
    <w:rsid w:val="000C303A"/>
    <w:rsid w:val="000C64E9"/>
    <w:rsid w:val="000D1A91"/>
    <w:rsid w:val="000D552B"/>
    <w:rsid w:val="000D6E81"/>
    <w:rsid w:val="000E309F"/>
    <w:rsid w:val="000F0606"/>
    <w:rsid w:val="000F06F2"/>
    <w:rsid w:val="000F100F"/>
    <w:rsid w:val="000F2902"/>
    <w:rsid w:val="001025E8"/>
    <w:rsid w:val="001153AD"/>
    <w:rsid w:val="00115C69"/>
    <w:rsid w:val="00115DD4"/>
    <w:rsid w:val="00116AA2"/>
    <w:rsid w:val="00120A03"/>
    <w:rsid w:val="001357DE"/>
    <w:rsid w:val="00142E38"/>
    <w:rsid w:val="0015461E"/>
    <w:rsid w:val="00181B9C"/>
    <w:rsid w:val="00183B64"/>
    <w:rsid w:val="0018736F"/>
    <w:rsid w:val="001965F8"/>
    <w:rsid w:val="00196E0B"/>
    <w:rsid w:val="00197409"/>
    <w:rsid w:val="001A31E8"/>
    <w:rsid w:val="001A6AB5"/>
    <w:rsid w:val="001C105D"/>
    <w:rsid w:val="001C1F1A"/>
    <w:rsid w:val="001D059B"/>
    <w:rsid w:val="001D3CBE"/>
    <w:rsid w:val="001D7457"/>
    <w:rsid w:val="001F073D"/>
    <w:rsid w:val="00203F98"/>
    <w:rsid w:val="00242CD9"/>
    <w:rsid w:val="00244188"/>
    <w:rsid w:val="002802B6"/>
    <w:rsid w:val="00281576"/>
    <w:rsid w:val="002967EB"/>
    <w:rsid w:val="00297AE5"/>
    <w:rsid w:val="00297E24"/>
    <w:rsid w:val="002B0F9F"/>
    <w:rsid w:val="002C209C"/>
    <w:rsid w:val="002D5473"/>
    <w:rsid w:val="002E12E6"/>
    <w:rsid w:val="002E4ABD"/>
    <w:rsid w:val="002F141C"/>
    <w:rsid w:val="002F5ECE"/>
    <w:rsid w:val="002F62F0"/>
    <w:rsid w:val="003021E9"/>
    <w:rsid w:val="00303771"/>
    <w:rsid w:val="00303D60"/>
    <w:rsid w:val="00310F83"/>
    <w:rsid w:val="00316C3F"/>
    <w:rsid w:val="003236D1"/>
    <w:rsid w:val="00323D3E"/>
    <w:rsid w:val="0033529D"/>
    <w:rsid w:val="0034103E"/>
    <w:rsid w:val="00345392"/>
    <w:rsid w:val="00362AFE"/>
    <w:rsid w:val="00363ADA"/>
    <w:rsid w:val="00365CA9"/>
    <w:rsid w:val="00370EE4"/>
    <w:rsid w:val="00390E8E"/>
    <w:rsid w:val="00394A64"/>
    <w:rsid w:val="003976AD"/>
    <w:rsid w:val="003A750C"/>
    <w:rsid w:val="003A7849"/>
    <w:rsid w:val="003B71DD"/>
    <w:rsid w:val="003C0F44"/>
    <w:rsid w:val="003C40D9"/>
    <w:rsid w:val="003D456D"/>
    <w:rsid w:val="003D4765"/>
    <w:rsid w:val="003E05DC"/>
    <w:rsid w:val="003E31BF"/>
    <w:rsid w:val="003E40E0"/>
    <w:rsid w:val="003E6362"/>
    <w:rsid w:val="003E7BE1"/>
    <w:rsid w:val="003E7C0D"/>
    <w:rsid w:val="003F370E"/>
    <w:rsid w:val="003F585A"/>
    <w:rsid w:val="004040B2"/>
    <w:rsid w:val="00411562"/>
    <w:rsid w:val="004115F4"/>
    <w:rsid w:val="00421088"/>
    <w:rsid w:val="0043059C"/>
    <w:rsid w:val="00431744"/>
    <w:rsid w:val="00432B94"/>
    <w:rsid w:val="0044359D"/>
    <w:rsid w:val="00452384"/>
    <w:rsid w:val="004857B3"/>
    <w:rsid w:val="0049069D"/>
    <w:rsid w:val="004A4787"/>
    <w:rsid w:val="004A5496"/>
    <w:rsid w:val="004A765D"/>
    <w:rsid w:val="004B45D9"/>
    <w:rsid w:val="004B4682"/>
    <w:rsid w:val="004B4857"/>
    <w:rsid w:val="004B7463"/>
    <w:rsid w:val="004E47FF"/>
    <w:rsid w:val="004F07E1"/>
    <w:rsid w:val="004F2810"/>
    <w:rsid w:val="0050490E"/>
    <w:rsid w:val="005063D1"/>
    <w:rsid w:val="00517808"/>
    <w:rsid w:val="00520904"/>
    <w:rsid w:val="00525CD8"/>
    <w:rsid w:val="00533706"/>
    <w:rsid w:val="005341A0"/>
    <w:rsid w:val="005416E9"/>
    <w:rsid w:val="00543DCB"/>
    <w:rsid w:val="00554D69"/>
    <w:rsid w:val="00561C2A"/>
    <w:rsid w:val="00566F93"/>
    <w:rsid w:val="0057179D"/>
    <w:rsid w:val="00577937"/>
    <w:rsid w:val="00585F92"/>
    <w:rsid w:val="005877ED"/>
    <w:rsid w:val="00587F36"/>
    <w:rsid w:val="005924D0"/>
    <w:rsid w:val="00593285"/>
    <w:rsid w:val="005A502B"/>
    <w:rsid w:val="005C4BFE"/>
    <w:rsid w:val="005C5B44"/>
    <w:rsid w:val="005C5BB0"/>
    <w:rsid w:val="005D5DCF"/>
    <w:rsid w:val="005E3997"/>
    <w:rsid w:val="005E546D"/>
    <w:rsid w:val="005E6E7F"/>
    <w:rsid w:val="005F7957"/>
    <w:rsid w:val="00600A57"/>
    <w:rsid w:val="0060135D"/>
    <w:rsid w:val="0060521A"/>
    <w:rsid w:val="00607562"/>
    <w:rsid w:val="006148BC"/>
    <w:rsid w:val="00616318"/>
    <w:rsid w:val="00647532"/>
    <w:rsid w:val="0065184A"/>
    <w:rsid w:val="0067236C"/>
    <w:rsid w:val="00673AF5"/>
    <w:rsid w:val="00675A3B"/>
    <w:rsid w:val="00676034"/>
    <w:rsid w:val="006836A6"/>
    <w:rsid w:val="00683AA1"/>
    <w:rsid w:val="00691714"/>
    <w:rsid w:val="0069630E"/>
    <w:rsid w:val="006A4598"/>
    <w:rsid w:val="006B01EF"/>
    <w:rsid w:val="006B268E"/>
    <w:rsid w:val="006B4C03"/>
    <w:rsid w:val="006B7B76"/>
    <w:rsid w:val="006C2F86"/>
    <w:rsid w:val="006D148D"/>
    <w:rsid w:val="006D696F"/>
    <w:rsid w:val="006E04A2"/>
    <w:rsid w:val="006F59E6"/>
    <w:rsid w:val="00705121"/>
    <w:rsid w:val="007060A3"/>
    <w:rsid w:val="007072A1"/>
    <w:rsid w:val="00707942"/>
    <w:rsid w:val="00713FC7"/>
    <w:rsid w:val="00727713"/>
    <w:rsid w:val="0073383C"/>
    <w:rsid w:val="00735CC7"/>
    <w:rsid w:val="00780925"/>
    <w:rsid w:val="00786CF2"/>
    <w:rsid w:val="0079587C"/>
    <w:rsid w:val="007967CB"/>
    <w:rsid w:val="007A0F5A"/>
    <w:rsid w:val="007C24C6"/>
    <w:rsid w:val="007C2F8C"/>
    <w:rsid w:val="007C7CBC"/>
    <w:rsid w:val="007D2DFC"/>
    <w:rsid w:val="007D4C98"/>
    <w:rsid w:val="007D5445"/>
    <w:rsid w:val="007E5C3F"/>
    <w:rsid w:val="0080195B"/>
    <w:rsid w:val="00801F10"/>
    <w:rsid w:val="008028AA"/>
    <w:rsid w:val="00804252"/>
    <w:rsid w:val="00804D6C"/>
    <w:rsid w:val="00810C56"/>
    <w:rsid w:val="00810E6B"/>
    <w:rsid w:val="00812A1C"/>
    <w:rsid w:val="00813F08"/>
    <w:rsid w:val="008146FD"/>
    <w:rsid w:val="008179D5"/>
    <w:rsid w:val="008266CA"/>
    <w:rsid w:val="00842F38"/>
    <w:rsid w:val="00847EA1"/>
    <w:rsid w:val="00854F42"/>
    <w:rsid w:val="00855F80"/>
    <w:rsid w:val="008603BF"/>
    <w:rsid w:val="00872B63"/>
    <w:rsid w:val="00876849"/>
    <w:rsid w:val="00891555"/>
    <w:rsid w:val="0089220B"/>
    <w:rsid w:val="00893ED2"/>
    <w:rsid w:val="008A2C28"/>
    <w:rsid w:val="008A6A6B"/>
    <w:rsid w:val="008A6AD9"/>
    <w:rsid w:val="008B0E1F"/>
    <w:rsid w:val="008B448F"/>
    <w:rsid w:val="008B612D"/>
    <w:rsid w:val="008C3E60"/>
    <w:rsid w:val="008C7387"/>
    <w:rsid w:val="008D2394"/>
    <w:rsid w:val="008D45D0"/>
    <w:rsid w:val="008D7336"/>
    <w:rsid w:val="008E25AE"/>
    <w:rsid w:val="008F1A04"/>
    <w:rsid w:val="008F1F4A"/>
    <w:rsid w:val="008F3685"/>
    <w:rsid w:val="008F6810"/>
    <w:rsid w:val="00907E47"/>
    <w:rsid w:val="00910490"/>
    <w:rsid w:val="00914412"/>
    <w:rsid w:val="00937985"/>
    <w:rsid w:val="009403DF"/>
    <w:rsid w:val="00941203"/>
    <w:rsid w:val="0094234B"/>
    <w:rsid w:val="009452E3"/>
    <w:rsid w:val="009642D8"/>
    <w:rsid w:val="009679CA"/>
    <w:rsid w:val="00977097"/>
    <w:rsid w:val="00982E13"/>
    <w:rsid w:val="009851C7"/>
    <w:rsid w:val="00987A94"/>
    <w:rsid w:val="009913BB"/>
    <w:rsid w:val="00996851"/>
    <w:rsid w:val="00997132"/>
    <w:rsid w:val="009A1246"/>
    <w:rsid w:val="009A5F69"/>
    <w:rsid w:val="009A629D"/>
    <w:rsid w:val="009A6CAA"/>
    <w:rsid w:val="009C3029"/>
    <w:rsid w:val="009C352B"/>
    <w:rsid w:val="009F0E8B"/>
    <w:rsid w:val="00A17A45"/>
    <w:rsid w:val="00A308BD"/>
    <w:rsid w:val="00A34D5F"/>
    <w:rsid w:val="00A5334C"/>
    <w:rsid w:val="00A57BBC"/>
    <w:rsid w:val="00A63768"/>
    <w:rsid w:val="00A66BBE"/>
    <w:rsid w:val="00A708E6"/>
    <w:rsid w:val="00A71F93"/>
    <w:rsid w:val="00A76E05"/>
    <w:rsid w:val="00A773E0"/>
    <w:rsid w:val="00A90291"/>
    <w:rsid w:val="00AA2B34"/>
    <w:rsid w:val="00AB0CB0"/>
    <w:rsid w:val="00AB3332"/>
    <w:rsid w:val="00AC04E6"/>
    <w:rsid w:val="00AC0F38"/>
    <w:rsid w:val="00AC1858"/>
    <w:rsid w:val="00AC7533"/>
    <w:rsid w:val="00AD1355"/>
    <w:rsid w:val="00AE411F"/>
    <w:rsid w:val="00AE7D7C"/>
    <w:rsid w:val="00AF080A"/>
    <w:rsid w:val="00AF13F3"/>
    <w:rsid w:val="00AF4398"/>
    <w:rsid w:val="00AF7081"/>
    <w:rsid w:val="00B02B8B"/>
    <w:rsid w:val="00B02F4C"/>
    <w:rsid w:val="00B1067D"/>
    <w:rsid w:val="00B10C36"/>
    <w:rsid w:val="00B15DEE"/>
    <w:rsid w:val="00B258EA"/>
    <w:rsid w:val="00B64D27"/>
    <w:rsid w:val="00B816E1"/>
    <w:rsid w:val="00B936F7"/>
    <w:rsid w:val="00B93B4D"/>
    <w:rsid w:val="00BA2804"/>
    <w:rsid w:val="00BB1A0B"/>
    <w:rsid w:val="00BB2861"/>
    <w:rsid w:val="00BB3E60"/>
    <w:rsid w:val="00BC6AFF"/>
    <w:rsid w:val="00BD211E"/>
    <w:rsid w:val="00BE49AF"/>
    <w:rsid w:val="00BE4E35"/>
    <w:rsid w:val="00BF22B4"/>
    <w:rsid w:val="00BF6F04"/>
    <w:rsid w:val="00C02B54"/>
    <w:rsid w:val="00C02D67"/>
    <w:rsid w:val="00C05E7B"/>
    <w:rsid w:val="00C32C80"/>
    <w:rsid w:val="00C349A1"/>
    <w:rsid w:val="00C34E68"/>
    <w:rsid w:val="00C360D5"/>
    <w:rsid w:val="00C52CB4"/>
    <w:rsid w:val="00C603AB"/>
    <w:rsid w:val="00C76943"/>
    <w:rsid w:val="00C76C83"/>
    <w:rsid w:val="00C7713E"/>
    <w:rsid w:val="00C85241"/>
    <w:rsid w:val="00C856A6"/>
    <w:rsid w:val="00CA00B0"/>
    <w:rsid w:val="00CA2611"/>
    <w:rsid w:val="00CA7B1F"/>
    <w:rsid w:val="00CB22F8"/>
    <w:rsid w:val="00CB3E7B"/>
    <w:rsid w:val="00D0012A"/>
    <w:rsid w:val="00D152EC"/>
    <w:rsid w:val="00D207D9"/>
    <w:rsid w:val="00D2276B"/>
    <w:rsid w:val="00D23FB3"/>
    <w:rsid w:val="00D37205"/>
    <w:rsid w:val="00D403AC"/>
    <w:rsid w:val="00D66268"/>
    <w:rsid w:val="00D707C0"/>
    <w:rsid w:val="00D71BF6"/>
    <w:rsid w:val="00D756EC"/>
    <w:rsid w:val="00D8108D"/>
    <w:rsid w:val="00DB3F45"/>
    <w:rsid w:val="00DC4BBA"/>
    <w:rsid w:val="00DE0016"/>
    <w:rsid w:val="00DE37AA"/>
    <w:rsid w:val="00DE3DE6"/>
    <w:rsid w:val="00DE7221"/>
    <w:rsid w:val="00DF5C73"/>
    <w:rsid w:val="00E05148"/>
    <w:rsid w:val="00E1533A"/>
    <w:rsid w:val="00E160A7"/>
    <w:rsid w:val="00E40318"/>
    <w:rsid w:val="00E52EB9"/>
    <w:rsid w:val="00E5331E"/>
    <w:rsid w:val="00E55180"/>
    <w:rsid w:val="00E55DE0"/>
    <w:rsid w:val="00E61FE4"/>
    <w:rsid w:val="00E620D3"/>
    <w:rsid w:val="00E647EA"/>
    <w:rsid w:val="00E6510E"/>
    <w:rsid w:val="00E808D5"/>
    <w:rsid w:val="00E92A9B"/>
    <w:rsid w:val="00E96357"/>
    <w:rsid w:val="00E96868"/>
    <w:rsid w:val="00E97BD7"/>
    <w:rsid w:val="00EA0FCF"/>
    <w:rsid w:val="00EA2ECB"/>
    <w:rsid w:val="00EA3A60"/>
    <w:rsid w:val="00EB1EB6"/>
    <w:rsid w:val="00EB47EF"/>
    <w:rsid w:val="00EC4E34"/>
    <w:rsid w:val="00ED2D00"/>
    <w:rsid w:val="00ED34A2"/>
    <w:rsid w:val="00ED3E73"/>
    <w:rsid w:val="00ED601B"/>
    <w:rsid w:val="00EE0D0D"/>
    <w:rsid w:val="00EF0205"/>
    <w:rsid w:val="00EF022D"/>
    <w:rsid w:val="00F15732"/>
    <w:rsid w:val="00F17E40"/>
    <w:rsid w:val="00F215DB"/>
    <w:rsid w:val="00F24DEC"/>
    <w:rsid w:val="00F37788"/>
    <w:rsid w:val="00F40F23"/>
    <w:rsid w:val="00F53A49"/>
    <w:rsid w:val="00F54AA2"/>
    <w:rsid w:val="00F7077F"/>
    <w:rsid w:val="00F71769"/>
    <w:rsid w:val="00F93C94"/>
    <w:rsid w:val="00F93D5A"/>
    <w:rsid w:val="00F962D1"/>
    <w:rsid w:val="00F965B0"/>
    <w:rsid w:val="00FA6AA9"/>
    <w:rsid w:val="00FC129D"/>
    <w:rsid w:val="00FC4D4A"/>
    <w:rsid w:val="00FD2EA9"/>
    <w:rsid w:val="00FD5C08"/>
    <w:rsid w:val="00FD6807"/>
    <w:rsid w:val="00FE6DE3"/>
    <w:rsid w:val="00FF0268"/>
    <w:rsid w:val="00FF282E"/>
    <w:rsid w:val="00FF3F1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99389B9"/>
  <w14:defaultImageDpi w14:val="32767"/>
  <w15:chartTrackingRefBased/>
  <w15:docId w15:val="{B1B105E9-F486-9840-8379-5EE600890F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a">
    <w:name w:val="Normal"/>
    <w:qFormat/>
    <w:pPr>
      <w:widowControl w:val="0"/>
      <w:jc w:val="both"/>
    </w:pPr>
  </w:style>
  <w:style w:type="paragraph" w:styleId="1">
    <w:name w:val="heading 1"/>
    <w:basedOn w:val="a"/>
    <w:next w:val="a"/>
    <w:link w:val="10"/>
    <w:uiPriority w:val="9"/>
    <w:qFormat/>
    <w:rsid w:val="001357DE"/>
    <w:pPr>
      <w:keepNext/>
      <w:keepLines/>
      <w:spacing w:before="480" w:after="80"/>
      <w:outlineLvl w:val="0"/>
    </w:pPr>
    <w:rPr>
      <w:rFonts w:asciiTheme="majorHAnsi" w:eastAsiaTheme="majorEastAsia" w:hAnsiTheme="majorHAnsi" w:cstheme="majorBidi"/>
      <w:color w:val="2F5496" w:themeColor="accent1" w:themeShade="BF"/>
      <w:sz w:val="48"/>
      <w:szCs w:val="48"/>
    </w:rPr>
  </w:style>
  <w:style w:type="paragraph" w:styleId="2">
    <w:name w:val="heading 2"/>
    <w:basedOn w:val="a"/>
    <w:next w:val="a"/>
    <w:link w:val="20"/>
    <w:uiPriority w:val="9"/>
    <w:semiHidden/>
    <w:unhideWhenUsed/>
    <w:qFormat/>
    <w:rsid w:val="001357DE"/>
    <w:pPr>
      <w:keepNext/>
      <w:keepLines/>
      <w:spacing w:before="160" w:after="80"/>
      <w:outlineLvl w:val="1"/>
    </w:pPr>
    <w:rPr>
      <w:rFonts w:asciiTheme="majorHAnsi" w:eastAsiaTheme="majorEastAsia" w:hAnsiTheme="majorHAnsi" w:cstheme="majorBidi"/>
      <w:color w:val="2F5496" w:themeColor="accent1" w:themeShade="BF"/>
      <w:sz w:val="40"/>
      <w:szCs w:val="40"/>
    </w:rPr>
  </w:style>
  <w:style w:type="paragraph" w:styleId="3">
    <w:name w:val="heading 3"/>
    <w:basedOn w:val="a"/>
    <w:next w:val="a"/>
    <w:link w:val="30"/>
    <w:uiPriority w:val="9"/>
    <w:semiHidden/>
    <w:unhideWhenUsed/>
    <w:qFormat/>
    <w:rsid w:val="001357DE"/>
    <w:pPr>
      <w:keepNext/>
      <w:keepLines/>
      <w:spacing w:before="160" w:after="80"/>
      <w:outlineLvl w:val="2"/>
    </w:pPr>
    <w:rPr>
      <w:rFonts w:asciiTheme="majorHAnsi" w:eastAsiaTheme="majorEastAsia" w:hAnsiTheme="majorHAnsi" w:cstheme="majorBidi"/>
      <w:color w:val="2F5496" w:themeColor="accent1" w:themeShade="BF"/>
      <w:sz w:val="32"/>
      <w:szCs w:val="32"/>
    </w:rPr>
  </w:style>
  <w:style w:type="paragraph" w:styleId="4">
    <w:name w:val="heading 4"/>
    <w:basedOn w:val="a"/>
    <w:next w:val="a"/>
    <w:link w:val="40"/>
    <w:uiPriority w:val="9"/>
    <w:semiHidden/>
    <w:unhideWhenUsed/>
    <w:qFormat/>
    <w:rsid w:val="001357DE"/>
    <w:pPr>
      <w:keepNext/>
      <w:keepLines/>
      <w:spacing w:before="80" w:after="40"/>
      <w:outlineLvl w:val="3"/>
    </w:pPr>
    <w:rPr>
      <w:rFonts w:cstheme="majorBidi"/>
      <w:color w:val="2F5496" w:themeColor="accent1" w:themeShade="BF"/>
      <w:sz w:val="28"/>
      <w:szCs w:val="28"/>
    </w:rPr>
  </w:style>
  <w:style w:type="paragraph" w:styleId="5">
    <w:name w:val="heading 5"/>
    <w:basedOn w:val="a"/>
    <w:next w:val="a"/>
    <w:link w:val="50"/>
    <w:uiPriority w:val="9"/>
    <w:semiHidden/>
    <w:unhideWhenUsed/>
    <w:qFormat/>
    <w:rsid w:val="001357DE"/>
    <w:pPr>
      <w:keepNext/>
      <w:keepLines/>
      <w:spacing w:before="80" w:after="40"/>
      <w:outlineLvl w:val="4"/>
    </w:pPr>
    <w:rPr>
      <w:rFonts w:cstheme="majorBidi"/>
      <w:color w:val="2F5496" w:themeColor="accent1" w:themeShade="BF"/>
    </w:rPr>
  </w:style>
  <w:style w:type="paragraph" w:styleId="6">
    <w:name w:val="heading 6"/>
    <w:basedOn w:val="a"/>
    <w:next w:val="a"/>
    <w:link w:val="60"/>
    <w:uiPriority w:val="9"/>
    <w:semiHidden/>
    <w:unhideWhenUsed/>
    <w:qFormat/>
    <w:rsid w:val="001357DE"/>
    <w:pPr>
      <w:keepNext/>
      <w:keepLines/>
      <w:spacing w:before="40"/>
      <w:outlineLvl w:val="5"/>
    </w:pPr>
    <w:rPr>
      <w:rFonts w:cstheme="majorBidi"/>
      <w:b/>
      <w:bCs/>
      <w:color w:val="2F5496" w:themeColor="accent1" w:themeShade="BF"/>
    </w:rPr>
  </w:style>
  <w:style w:type="paragraph" w:styleId="7">
    <w:name w:val="heading 7"/>
    <w:basedOn w:val="a"/>
    <w:next w:val="a"/>
    <w:link w:val="70"/>
    <w:uiPriority w:val="9"/>
    <w:semiHidden/>
    <w:unhideWhenUsed/>
    <w:qFormat/>
    <w:rsid w:val="001357DE"/>
    <w:pPr>
      <w:keepNext/>
      <w:keepLines/>
      <w:spacing w:before="40"/>
      <w:outlineLvl w:val="6"/>
    </w:pPr>
    <w:rPr>
      <w:rFonts w:cstheme="majorBidi"/>
      <w:b/>
      <w:bCs/>
      <w:color w:val="595959" w:themeColor="text1" w:themeTint="A6"/>
    </w:rPr>
  </w:style>
  <w:style w:type="paragraph" w:styleId="8">
    <w:name w:val="heading 8"/>
    <w:basedOn w:val="a"/>
    <w:next w:val="a"/>
    <w:link w:val="80"/>
    <w:uiPriority w:val="9"/>
    <w:semiHidden/>
    <w:unhideWhenUsed/>
    <w:qFormat/>
    <w:rsid w:val="001357DE"/>
    <w:pPr>
      <w:keepNext/>
      <w:keepLines/>
      <w:outlineLvl w:val="7"/>
    </w:pPr>
    <w:rPr>
      <w:rFonts w:cstheme="majorBidi"/>
      <w:color w:val="595959" w:themeColor="text1" w:themeTint="A6"/>
    </w:rPr>
  </w:style>
  <w:style w:type="paragraph" w:styleId="9">
    <w:name w:val="heading 9"/>
    <w:basedOn w:val="a"/>
    <w:next w:val="a"/>
    <w:link w:val="90"/>
    <w:uiPriority w:val="9"/>
    <w:semiHidden/>
    <w:unhideWhenUsed/>
    <w:qFormat/>
    <w:rsid w:val="001357DE"/>
    <w:pPr>
      <w:keepNext/>
      <w:keepLines/>
      <w:outlineLvl w:val="8"/>
    </w:pPr>
    <w:rPr>
      <w:rFonts w:eastAsiaTheme="majorEastAsia"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a4"/>
    <w:uiPriority w:val="99"/>
    <w:semiHidden/>
    <w:unhideWhenUsed/>
    <w:rsid w:val="003C0F44"/>
    <w:rPr>
      <w:rFonts w:ascii="宋体" w:eastAsia="宋体"/>
      <w:sz w:val="18"/>
      <w:szCs w:val="18"/>
    </w:rPr>
  </w:style>
  <w:style w:type="character" w:customStyle="1" w:styleId="a4">
    <w:name w:val="批注框文本 字符"/>
    <w:basedOn w:val="a0"/>
    <w:link w:val="a3"/>
    <w:uiPriority w:val="99"/>
    <w:semiHidden/>
    <w:rsid w:val="003C0F44"/>
    <w:rPr>
      <w:rFonts w:ascii="宋体" w:eastAsia="宋体"/>
      <w:sz w:val="18"/>
      <w:szCs w:val="18"/>
    </w:rPr>
  </w:style>
  <w:style w:type="paragraph" w:customStyle="1" w:styleId="EndNoteBibliography">
    <w:name w:val="EndNote Bibliography"/>
    <w:basedOn w:val="a"/>
    <w:link w:val="EndNoteBibliographyChar"/>
    <w:qFormat/>
    <w:rsid w:val="00310F83"/>
    <w:pPr>
      <w:widowControl/>
      <w:spacing w:after="160"/>
      <w:jc w:val="left"/>
    </w:pPr>
    <w:rPr>
      <w:rFonts w:ascii="宋体" w:eastAsia="宋体" w:hAnsi="宋体" w:cs="Times New Roman"/>
      <w:kern w:val="0"/>
    </w:rPr>
  </w:style>
  <w:style w:type="character" w:customStyle="1" w:styleId="EndNoteBibliographyChar">
    <w:name w:val="EndNote Bibliography Char"/>
    <w:basedOn w:val="a0"/>
    <w:link w:val="EndNoteBibliography"/>
    <w:qFormat/>
    <w:rsid w:val="00310F83"/>
    <w:rPr>
      <w:rFonts w:ascii="宋体" w:eastAsia="宋体" w:hAnsi="宋体" w:cs="Times New Roman"/>
      <w:kern w:val="0"/>
    </w:rPr>
  </w:style>
  <w:style w:type="character" w:customStyle="1" w:styleId="EndNoteBibliography0">
    <w:name w:val="EndNote Bibliography 字符"/>
    <w:basedOn w:val="a0"/>
    <w:rsid w:val="00310F83"/>
    <w:rPr>
      <w:rFonts w:ascii="Times New Roman" w:hAnsi="Times New Roman" w:cs="Times New Roman"/>
      <w:kern w:val="0"/>
    </w:rPr>
  </w:style>
  <w:style w:type="paragraph" w:customStyle="1" w:styleId="EndNoteBibliographyTitle">
    <w:name w:val="EndNote Bibliography Title"/>
    <w:basedOn w:val="a"/>
    <w:rsid w:val="00310F83"/>
    <w:pPr>
      <w:widowControl/>
      <w:spacing w:after="160" w:line="259" w:lineRule="auto"/>
      <w:jc w:val="center"/>
    </w:pPr>
    <w:rPr>
      <w:rFonts w:ascii="宋体" w:eastAsia="宋体" w:hAnsi="宋体" w:cs="Times New Roman"/>
      <w:kern w:val="0"/>
    </w:rPr>
  </w:style>
  <w:style w:type="character" w:customStyle="1" w:styleId="10">
    <w:name w:val="标题 1 字符"/>
    <w:basedOn w:val="a0"/>
    <w:link w:val="1"/>
    <w:uiPriority w:val="9"/>
    <w:rsid w:val="001357DE"/>
    <w:rPr>
      <w:rFonts w:asciiTheme="majorHAnsi" w:eastAsiaTheme="majorEastAsia" w:hAnsiTheme="majorHAnsi" w:cstheme="majorBidi"/>
      <w:color w:val="2F5496" w:themeColor="accent1" w:themeShade="BF"/>
      <w:sz w:val="48"/>
      <w:szCs w:val="48"/>
    </w:rPr>
  </w:style>
  <w:style w:type="character" w:customStyle="1" w:styleId="20">
    <w:name w:val="标题 2 字符"/>
    <w:basedOn w:val="a0"/>
    <w:link w:val="2"/>
    <w:uiPriority w:val="9"/>
    <w:semiHidden/>
    <w:rsid w:val="001357DE"/>
    <w:rPr>
      <w:rFonts w:asciiTheme="majorHAnsi" w:eastAsiaTheme="majorEastAsia" w:hAnsiTheme="majorHAnsi" w:cstheme="majorBidi"/>
      <w:color w:val="2F5496" w:themeColor="accent1" w:themeShade="BF"/>
      <w:sz w:val="40"/>
      <w:szCs w:val="40"/>
    </w:rPr>
  </w:style>
  <w:style w:type="character" w:customStyle="1" w:styleId="30">
    <w:name w:val="标题 3 字符"/>
    <w:basedOn w:val="a0"/>
    <w:link w:val="3"/>
    <w:uiPriority w:val="9"/>
    <w:semiHidden/>
    <w:rsid w:val="001357DE"/>
    <w:rPr>
      <w:rFonts w:asciiTheme="majorHAnsi" w:eastAsiaTheme="majorEastAsia" w:hAnsiTheme="majorHAnsi" w:cstheme="majorBidi"/>
      <w:color w:val="2F5496" w:themeColor="accent1" w:themeShade="BF"/>
      <w:sz w:val="32"/>
      <w:szCs w:val="32"/>
    </w:rPr>
  </w:style>
  <w:style w:type="character" w:customStyle="1" w:styleId="40">
    <w:name w:val="标题 4 字符"/>
    <w:basedOn w:val="a0"/>
    <w:link w:val="4"/>
    <w:uiPriority w:val="9"/>
    <w:semiHidden/>
    <w:rsid w:val="001357DE"/>
    <w:rPr>
      <w:rFonts w:cstheme="majorBidi"/>
      <w:color w:val="2F5496" w:themeColor="accent1" w:themeShade="BF"/>
      <w:sz w:val="28"/>
      <w:szCs w:val="28"/>
    </w:rPr>
  </w:style>
  <w:style w:type="character" w:customStyle="1" w:styleId="50">
    <w:name w:val="标题 5 字符"/>
    <w:basedOn w:val="a0"/>
    <w:link w:val="5"/>
    <w:uiPriority w:val="9"/>
    <w:semiHidden/>
    <w:rsid w:val="001357DE"/>
    <w:rPr>
      <w:rFonts w:cstheme="majorBidi"/>
      <w:color w:val="2F5496" w:themeColor="accent1" w:themeShade="BF"/>
    </w:rPr>
  </w:style>
  <w:style w:type="character" w:customStyle="1" w:styleId="60">
    <w:name w:val="标题 6 字符"/>
    <w:basedOn w:val="a0"/>
    <w:link w:val="6"/>
    <w:uiPriority w:val="9"/>
    <w:semiHidden/>
    <w:rsid w:val="001357DE"/>
    <w:rPr>
      <w:rFonts w:cstheme="majorBidi"/>
      <w:b/>
      <w:bCs/>
      <w:color w:val="2F5496" w:themeColor="accent1" w:themeShade="BF"/>
    </w:rPr>
  </w:style>
  <w:style w:type="character" w:customStyle="1" w:styleId="70">
    <w:name w:val="标题 7 字符"/>
    <w:basedOn w:val="a0"/>
    <w:link w:val="7"/>
    <w:uiPriority w:val="9"/>
    <w:semiHidden/>
    <w:rsid w:val="001357DE"/>
    <w:rPr>
      <w:rFonts w:cstheme="majorBidi"/>
      <w:b/>
      <w:bCs/>
      <w:color w:val="595959" w:themeColor="text1" w:themeTint="A6"/>
    </w:rPr>
  </w:style>
  <w:style w:type="character" w:customStyle="1" w:styleId="80">
    <w:name w:val="标题 8 字符"/>
    <w:basedOn w:val="a0"/>
    <w:link w:val="8"/>
    <w:uiPriority w:val="9"/>
    <w:semiHidden/>
    <w:rsid w:val="001357DE"/>
    <w:rPr>
      <w:rFonts w:cstheme="majorBidi"/>
      <w:color w:val="595959" w:themeColor="text1" w:themeTint="A6"/>
    </w:rPr>
  </w:style>
  <w:style w:type="character" w:customStyle="1" w:styleId="90">
    <w:name w:val="标题 9 字符"/>
    <w:basedOn w:val="a0"/>
    <w:link w:val="9"/>
    <w:uiPriority w:val="9"/>
    <w:semiHidden/>
    <w:rsid w:val="001357DE"/>
    <w:rPr>
      <w:rFonts w:eastAsiaTheme="majorEastAsia" w:cstheme="majorBidi"/>
      <w:color w:val="595959" w:themeColor="text1" w:themeTint="A6"/>
    </w:rPr>
  </w:style>
  <w:style w:type="paragraph" w:styleId="a5">
    <w:name w:val="Title"/>
    <w:basedOn w:val="a"/>
    <w:next w:val="a"/>
    <w:link w:val="a6"/>
    <w:uiPriority w:val="10"/>
    <w:qFormat/>
    <w:rsid w:val="001357DE"/>
    <w:pPr>
      <w:spacing w:after="80"/>
      <w:contextualSpacing/>
      <w:jc w:val="center"/>
    </w:pPr>
    <w:rPr>
      <w:rFonts w:asciiTheme="majorHAnsi" w:eastAsiaTheme="majorEastAsia" w:hAnsiTheme="majorHAnsi" w:cstheme="majorBidi"/>
      <w:spacing w:val="-10"/>
      <w:kern w:val="28"/>
      <w:sz w:val="56"/>
      <w:szCs w:val="56"/>
    </w:rPr>
  </w:style>
  <w:style w:type="character" w:customStyle="1" w:styleId="a6">
    <w:name w:val="标题 字符"/>
    <w:basedOn w:val="a0"/>
    <w:link w:val="a5"/>
    <w:uiPriority w:val="10"/>
    <w:rsid w:val="001357DE"/>
    <w:rPr>
      <w:rFonts w:asciiTheme="majorHAnsi" w:eastAsiaTheme="majorEastAsia" w:hAnsiTheme="majorHAnsi" w:cstheme="majorBidi"/>
      <w:spacing w:val="-10"/>
      <w:kern w:val="28"/>
      <w:sz w:val="56"/>
      <w:szCs w:val="56"/>
    </w:rPr>
  </w:style>
  <w:style w:type="paragraph" w:styleId="a7">
    <w:name w:val="Subtitle"/>
    <w:basedOn w:val="a"/>
    <w:next w:val="a"/>
    <w:link w:val="a8"/>
    <w:uiPriority w:val="11"/>
    <w:qFormat/>
    <w:rsid w:val="001357DE"/>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8">
    <w:name w:val="副标题 字符"/>
    <w:basedOn w:val="a0"/>
    <w:link w:val="a7"/>
    <w:uiPriority w:val="11"/>
    <w:rsid w:val="001357DE"/>
    <w:rPr>
      <w:rFonts w:asciiTheme="majorHAnsi" w:eastAsiaTheme="majorEastAsia" w:hAnsiTheme="majorHAnsi" w:cstheme="majorBidi"/>
      <w:color w:val="595959" w:themeColor="text1" w:themeTint="A6"/>
      <w:spacing w:val="15"/>
      <w:sz w:val="28"/>
      <w:szCs w:val="28"/>
    </w:rPr>
  </w:style>
  <w:style w:type="paragraph" w:styleId="a9">
    <w:name w:val="Quote"/>
    <w:basedOn w:val="a"/>
    <w:next w:val="a"/>
    <w:link w:val="aa"/>
    <w:uiPriority w:val="29"/>
    <w:qFormat/>
    <w:rsid w:val="001357DE"/>
    <w:pPr>
      <w:spacing w:before="160" w:after="160"/>
      <w:jc w:val="center"/>
    </w:pPr>
    <w:rPr>
      <w:i/>
      <w:iCs/>
      <w:color w:val="404040" w:themeColor="text1" w:themeTint="BF"/>
    </w:rPr>
  </w:style>
  <w:style w:type="character" w:customStyle="1" w:styleId="aa">
    <w:name w:val="引用 字符"/>
    <w:basedOn w:val="a0"/>
    <w:link w:val="a9"/>
    <w:uiPriority w:val="29"/>
    <w:rsid w:val="001357DE"/>
    <w:rPr>
      <w:i/>
      <w:iCs/>
      <w:color w:val="404040" w:themeColor="text1" w:themeTint="BF"/>
    </w:rPr>
  </w:style>
  <w:style w:type="paragraph" w:styleId="ab">
    <w:name w:val="List Paragraph"/>
    <w:basedOn w:val="a"/>
    <w:uiPriority w:val="34"/>
    <w:qFormat/>
    <w:rsid w:val="001357DE"/>
    <w:pPr>
      <w:ind w:left="720"/>
      <w:contextualSpacing/>
    </w:pPr>
  </w:style>
  <w:style w:type="character" w:styleId="ac">
    <w:name w:val="Intense Emphasis"/>
    <w:basedOn w:val="a0"/>
    <w:uiPriority w:val="21"/>
    <w:qFormat/>
    <w:rsid w:val="001357DE"/>
    <w:rPr>
      <w:i/>
      <w:iCs/>
      <w:color w:val="2F5496" w:themeColor="accent1" w:themeShade="BF"/>
    </w:rPr>
  </w:style>
  <w:style w:type="paragraph" w:styleId="ad">
    <w:name w:val="Intense Quote"/>
    <w:basedOn w:val="a"/>
    <w:next w:val="a"/>
    <w:link w:val="ae"/>
    <w:uiPriority w:val="30"/>
    <w:qFormat/>
    <w:rsid w:val="001357DE"/>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ae">
    <w:name w:val="明显引用 字符"/>
    <w:basedOn w:val="a0"/>
    <w:link w:val="ad"/>
    <w:uiPriority w:val="30"/>
    <w:rsid w:val="001357DE"/>
    <w:rPr>
      <w:i/>
      <w:iCs/>
      <w:color w:val="2F5496" w:themeColor="accent1" w:themeShade="BF"/>
    </w:rPr>
  </w:style>
  <w:style w:type="character" w:styleId="af">
    <w:name w:val="Intense Reference"/>
    <w:basedOn w:val="a0"/>
    <w:uiPriority w:val="32"/>
    <w:qFormat/>
    <w:rsid w:val="001357DE"/>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DengXian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93</Words>
  <Characters>2245</Characters>
  <Application>Microsoft Office Word</Application>
  <DocSecurity>0</DocSecurity>
  <Lines>18</Lines>
  <Paragraphs>5</Paragraphs>
  <ScaleCrop>false</ScaleCrop>
  <Company/>
  <LinksUpToDate>false</LinksUpToDate>
  <CharactersWithSpaces>2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ron Chen</dc:creator>
  <cp:keywords/>
  <dc:description/>
  <cp:lastModifiedBy>Sharon Chen</cp:lastModifiedBy>
  <cp:revision>3</cp:revision>
  <dcterms:created xsi:type="dcterms:W3CDTF">2025-04-26T00:57:00Z</dcterms:created>
  <dcterms:modified xsi:type="dcterms:W3CDTF">2025-04-26T01:01:00Z</dcterms:modified>
</cp:coreProperties>
</file>